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235C11" w14:textId="3AD6E161" w:rsidR="001D4166" w:rsidRDefault="0079094A" w:rsidP="0079094A">
      <w:pPr>
        <w:tabs>
          <w:tab w:val="left" w:pos="501"/>
        </w:tabs>
      </w:pPr>
      <w:r>
        <w:tab/>
      </w:r>
    </w:p>
    <w:tbl>
      <w:tblPr>
        <w:tblStyle w:val="TableGrid"/>
        <w:tblW w:w="954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3"/>
        <w:gridCol w:w="901"/>
        <w:gridCol w:w="536"/>
        <w:gridCol w:w="900"/>
        <w:gridCol w:w="540"/>
        <w:gridCol w:w="900"/>
        <w:gridCol w:w="725"/>
        <w:gridCol w:w="900"/>
        <w:gridCol w:w="625"/>
      </w:tblGrid>
      <w:tr w:rsidR="00A7714C" w14:paraId="4A8D8CE5" w14:textId="77777777" w:rsidTr="00A7714C">
        <w:tc>
          <w:tcPr>
            <w:tcW w:w="953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EEBB1F" w14:textId="7B7B8B59" w:rsidR="00A7714C" w:rsidRDefault="00A7714C">
            <w:pPr>
              <w:rPr>
                <w:rFonts w:ascii="Times New Roman" w:hAnsi="Times New Roman" w:cs="Times New Roman"/>
              </w:rPr>
            </w:pPr>
            <w:bookmarkStart w:id="0" w:name="OLE_LINK16"/>
            <w:bookmarkStart w:id="1" w:name="OLE_LINK15"/>
            <w:r>
              <w:rPr>
                <w:rFonts w:ascii="Times New Roman" w:hAnsi="Times New Roman" w:cs="Times New Roman"/>
                <w:i/>
                <w:iCs/>
              </w:rPr>
              <w:t>Latent Difference Score Analyses Examining Sleep Outcomes Simultaneously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7714C" w14:paraId="13691763" w14:textId="77777777" w:rsidTr="00A7714C">
        <w:tc>
          <w:tcPr>
            <w:tcW w:w="3510" w:type="dxa"/>
          </w:tcPr>
          <w:p w14:paraId="336317F7" w14:textId="77777777" w:rsidR="00A7714C" w:rsidRDefault="00A7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9B3259" w14:textId="77777777" w:rsidR="00A7714C" w:rsidRDefault="00A7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∆Sleep</w:t>
            </w:r>
          </w:p>
          <w:p w14:paraId="0BE77573" w14:textId="77777777" w:rsidR="00A7714C" w:rsidRDefault="00A7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utes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916CA8" w14:textId="77777777" w:rsidR="00A7714C" w:rsidRDefault="00A7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∆Sleep</w:t>
            </w:r>
          </w:p>
          <w:p w14:paraId="6B02457E" w14:textId="77777777" w:rsidR="00A7714C" w:rsidRDefault="00A7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iciency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30D228" w14:textId="77777777" w:rsidR="00A7714C" w:rsidRDefault="00A7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∆Long-Wake</w:t>
            </w:r>
          </w:p>
          <w:p w14:paraId="58FB2B36" w14:textId="77777777" w:rsidR="00A7714C" w:rsidRDefault="00A7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isodes</w:t>
            </w:r>
          </w:p>
        </w:tc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B598ED" w14:textId="77777777" w:rsidR="00A7714C" w:rsidRDefault="00A7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∆Sleep</w:t>
            </w:r>
          </w:p>
          <w:p w14:paraId="6FB87B8F" w14:textId="77777777" w:rsidR="00A7714C" w:rsidRDefault="00A7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ity</w:t>
            </w:r>
          </w:p>
        </w:tc>
      </w:tr>
      <w:tr w:rsidR="00A7714C" w14:paraId="7F227F5B" w14:textId="77777777" w:rsidTr="00A7714C">
        <w:tc>
          <w:tcPr>
            <w:tcW w:w="3510" w:type="dxa"/>
          </w:tcPr>
          <w:p w14:paraId="41B2DCCC" w14:textId="77777777" w:rsidR="00A7714C" w:rsidRDefault="00A7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CD61EB" w14:textId="77777777" w:rsidR="00A7714C" w:rsidRDefault="00A7714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ß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3225C0" w14:textId="77777777" w:rsidR="00A7714C" w:rsidRDefault="00A7714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DF0520" w14:textId="77777777" w:rsidR="00A7714C" w:rsidRDefault="00A7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ß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D47650" w14:textId="77777777" w:rsidR="00A7714C" w:rsidRDefault="00A7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CBC52A" w14:textId="77777777" w:rsidR="00A7714C" w:rsidRDefault="00A7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ß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579787" w14:textId="77777777" w:rsidR="00A7714C" w:rsidRDefault="00A7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5CE384" w14:textId="77777777" w:rsidR="00A7714C" w:rsidRDefault="00A7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ß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91381D" w14:textId="77777777" w:rsidR="00A7714C" w:rsidRDefault="00A7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</w:tr>
      <w:tr w:rsidR="00A7714C" w14:paraId="790F1061" w14:textId="77777777" w:rsidTr="00A7714C">
        <w:tc>
          <w:tcPr>
            <w:tcW w:w="3510" w:type="dxa"/>
            <w:hideMark/>
          </w:tcPr>
          <w:p w14:paraId="697CC98E" w14:textId="77777777" w:rsidR="00A7714C" w:rsidRDefault="00A7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ortional Chang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4D4465" w14:textId="77777777" w:rsidR="00A7714C" w:rsidRDefault="00A7714C">
            <w:pPr>
              <w:tabs>
                <w:tab w:val="decimal" w:pos="171"/>
              </w:tabs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–.57</w:t>
            </w:r>
            <w:r>
              <w:rPr>
                <w:rFonts w:ascii="Times New Roman" w:hAnsi="Times New Roman" w:cs="Times New Roman"/>
                <w:kern w:val="0"/>
                <w:vertAlign w:val="superscript"/>
                <w14:ligatures w14:val="none"/>
              </w:rPr>
              <w:t>***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45C189" w14:textId="77777777" w:rsidR="00A7714C" w:rsidRDefault="00A7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1EA5B8" w14:textId="77777777" w:rsidR="00A7714C" w:rsidRDefault="00A7714C">
            <w:pPr>
              <w:tabs>
                <w:tab w:val="decimal" w:pos="166"/>
              </w:tabs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–.54</w:t>
            </w:r>
            <w:r>
              <w:rPr>
                <w:rFonts w:ascii="Times New Roman" w:hAnsi="Times New Roman" w:cs="Times New Roman"/>
                <w:kern w:val="0"/>
                <w:vertAlign w:val="superscript"/>
                <w14:ligatures w14:val="none"/>
              </w:rPr>
              <w:t>***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C874E9" w14:textId="77777777" w:rsidR="00A7714C" w:rsidRDefault="00A7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39EC3A" w14:textId="77777777" w:rsidR="00A7714C" w:rsidRDefault="00A7714C">
            <w:pPr>
              <w:tabs>
                <w:tab w:val="decimal" w:pos="165"/>
              </w:tabs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–.53</w:t>
            </w:r>
            <w:r>
              <w:rPr>
                <w:rFonts w:ascii="Times New Roman" w:hAnsi="Times New Roman" w:cs="Times New Roman"/>
                <w:kern w:val="0"/>
                <w:vertAlign w:val="superscript"/>
                <w14:ligatures w14:val="none"/>
              </w:rPr>
              <w:t>***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286841" w14:textId="77777777" w:rsidR="00A7714C" w:rsidRDefault="00A7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3450C4" w14:textId="77777777" w:rsidR="00A7714C" w:rsidRDefault="00A7714C">
            <w:pPr>
              <w:tabs>
                <w:tab w:val="decimal" w:pos="160"/>
              </w:tabs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–.49</w:t>
            </w:r>
            <w:r>
              <w:rPr>
                <w:rFonts w:ascii="Times New Roman" w:hAnsi="Times New Roman" w:cs="Times New Roman"/>
                <w:kern w:val="0"/>
                <w:vertAlign w:val="superscript"/>
                <w14:ligatures w14:val="none"/>
              </w:rPr>
              <w:t>***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0B502A" w14:textId="77777777" w:rsidR="00A7714C" w:rsidRDefault="00A7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</w:tr>
      <w:tr w:rsidR="00A7714C" w14:paraId="5422C048" w14:textId="77777777" w:rsidTr="00A7714C">
        <w:tc>
          <w:tcPr>
            <w:tcW w:w="3510" w:type="dxa"/>
            <w:hideMark/>
          </w:tcPr>
          <w:p w14:paraId="51F4511F" w14:textId="77777777" w:rsidR="00A7714C" w:rsidRDefault="00A7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900" w:type="dxa"/>
            <w:hideMark/>
          </w:tcPr>
          <w:p w14:paraId="24D90414" w14:textId="77777777" w:rsidR="00A7714C" w:rsidRDefault="00A7714C">
            <w:pPr>
              <w:tabs>
                <w:tab w:val="decimal" w:pos="171"/>
              </w:tabs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–.11</w:t>
            </w:r>
          </w:p>
        </w:tc>
        <w:tc>
          <w:tcPr>
            <w:tcW w:w="535" w:type="dxa"/>
            <w:hideMark/>
          </w:tcPr>
          <w:p w14:paraId="347E49BC" w14:textId="77777777" w:rsidR="00A7714C" w:rsidRDefault="00A7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900" w:type="dxa"/>
            <w:hideMark/>
          </w:tcPr>
          <w:p w14:paraId="6BDF7C4C" w14:textId="77777777" w:rsidR="00A7714C" w:rsidRDefault="00A7714C">
            <w:pPr>
              <w:tabs>
                <w:tab w:val="decimal" w:pos="166"/>
              </w:tabs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–.05</w:t>
            </w:r>
          </w:p>
        </w:tc>
        <w:tc>
          <w:tcPr>
            <w:tcW w:w="540" w:type="dxa"/>
            <w:hideMark/>
          </w:tcPr>
          <w:p w14:paraId="77B068FD" w14:textId="77777777" w:rsidR="00A7714C" w:rsidRDefault="00A7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900" w:type="dxa"/>
            <w:hideMark/>
          </w:tcPr>
          <w:p w14:paraId="45B8BC01" w14:textId="77777777" w:rsidR="00A7714C" w:rsidRDefault="00A7714C">
            <w:pPr>
              <w:tabs>
                <w:tab w:val="decimal" w:pos="16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725" w:type="dxa"/>
            <w:hideMark/>
          </w:tcPr>
          <w:p w14:paraId="5B114336" w14:textId="77777777" w:rsidR="00A7714C" w:rsidRDefault="00A7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900" w:type="dxa"/>
            <w:hideMark/>
          </w:tcPr>
          <w:p w14:paraId="404C4815" w14:textId="77777777" w:rsidR="00A7714C" w:rsidRDefault="00A7714C">
            <w:pPr>
              <w:tabs>
                <w:tab w:val="decimal" w:pos="160"/>
              </w:tabs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–.01</w:t>
            </w:r>
          </w:p>
        </w:tc>
        <w:tc>
          <w:tcPr>
            <w:tcW w:w="625" w:type="dxa"/>
            <w:hideMark/>
          </w:tcPr>
          <w:p w14:paraId="497622D2" w14:textId="77777777" w:rsidR="00A7714C" w:rsidRDefault="00A7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</w:tr>
      <w:tr w:rsidR="00A7714C" w14:paraId="0746C117" w14:textId="77777777" w:rsidTr="00A7714C">
        <w:tc>
          <w:tcPr>
            <w:tcW w:w="3510" w:type="dxa"/>
            <w:hideMark/>
          </w:tcPr>
          <w:p w14:paraId="54377CDF" w14:textId="77777777" w:rsidR="00A7714C" w:rsidRDefault="00A7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900" w:type="dxa"/>
            <w:hideMark/>
          </w:tcPr>
          <w:p w14:paraId="6FBE545F" w14:textId="77777777" w:rsidR="00A7714C" w:rsidRDefault="00A7714C">
            <w:pPr>
              <w:tabs>
                <w:tab w:val="decimal" w:pos="171"/>
              </w:tabs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–.11</w:t>
            </w:r>
            <w:r>
              <w:rPr>
                <w:rFonts w:ascii="Times New Roman" w:hAnsi="Times New Roman" w:cs="Times New Roman"/>
                <w:kern w:val="0"/>
                <w:shd w:val="clear" w:color="auto" w:fill="FFFFFF"/>
                <w:vertAlign w:val="superscript"/>
                <w14:ligatures w14:val="none"/>
              </w:rPr>
              <w:t>†</w:t>
            </w:r>
          </w:p>
        </w:tc>
        <w:tc>
          <w:tcPr>
            <w:tcW w:w="535" w:type="dxa"/>
            <w:hideMark/>
          </w:tcPr>
          <w:p w14:paraId="73B7A6C9" w14:textId="77777777" w:rsidR="00A7714C" w:rsidRDefault="00A7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900" w:type="dxa"/>
            <w:hideMark/>
          </w:tcPr>
          <w:p w14:paraId="67866AF9" w14:textId="77777777" w:rsidR="00A7714C" w:rsidRDefault="00A7714C">
            <w:pPr>
              <w:tabs>
                <w:tab w:val="decimal" w:pos="166"/>
              </w:tabs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–.06</w:t>
            </w:r>
          </w:p>
        </w:tc>
        <w:tc>
          <w:tcPr>
            <w:tcW w:w="540" w:type="dxa"/>
            <w:hideMark/>
          </w:tcPr>
          <w:p w14:paraId="2AC2B956" w14:textId="77777777" w:rsidR="00A7714C" w:rsidRDefault="00A7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900" w:type="dxa"/>
            <w:hideMark/>
          </w:tcPr>
          <w:p w14:paraId="0B4CDAC8" w14:textId="77777777" w:rsidR="00A7714C" w:rsidRDefault="00A7714C">
            <w:pPr>
              <w:tabs>
                <w:tab w:val="decimal" w:pos="16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725" w:type="dxa"/>
            <w:hideMark/>
          </w:tcPr>
          <w:p w14:paraId="1E71E986" w14:textId="77777777" w:rsidR="00A7714C" w:rsidRDefault="00A7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900" w:type="dxa"/>
            <w:hideMark/>
          </w:tcPr>
          <w:p w14:paraId="13187C5E" w14:textId="77777777" w:rsidR="00A7714C" w:rsidRDefault="00A7714C">
            <w:pPr>
              <w:tabs>
                <w:tab w:val="decimal" w:pos="16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625" w:type="dxa"/>
            <w:hideMark/>
          </w:tcPr>
          <w:p w14:paraId="2D67EEF4" w14:textId="77777777" w:rsidR="00A7714C" w:rsidRDefault="00A7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</w:tr>
      <w:tr w:rsidR="00A7714C" w14:paraId="2CC770B7" w14:textId="77777777" w:rsidTr="00A7714C">
        <w:tc>
          <w:tcPr>
            <w:tcW w:w="3510" w:type="dxa"/>
            <w:hideMark/>
          </w:tcPr>
          <w:p w14:paraId="406A368B" w14:textId="77777777" w:rsidR="00A7714C" w:rsidRDefault="00A7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900" w:type="dxa"/>
            <w:hideMark/>
          </w:tcPr>
          <w:p w14:paraId="45BB4C43" w14:textId="77777777" w:rsidR="00A7714C" w:rsidRDefault="00A7714C">
            <w:pPr>
              <w:tabs>
                <w:tab w:val="decimal" w:pos="171"/>
              </w:tabs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–.05</w:t>
            </w:r>
          </w:p>
        </w:tc>
        <w:tc>
          <w:tcPr>
            <w:tcW w:w="535" w:type="dxa"/>
            <w:hideMark/>
          </w:tcPr>
          <w:p w14:paraId="3D69710B" w14:textId="77777777" w:rsidR="00A7714C" w:rsidRDefault="00A7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900" w:type="dxa"/>
            <w:hideMark/>
          </w:tcPr>
          <w:p w14:paraId="11229083" w14:textId="77777777" w:rsidR="00A7714C" w:rsidRDefault="00A7714C">
            <w:pPr>
              <w:tabs>
                <w:tab w:val="decimal" w:pos="166"/>
              </w:tabs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–.14</w:t>
            </w:r>
            <w:r>
              <w:rPr>
                <w:rFonts w:ascii="Times New Roman" w:hAnsi="Times New Roman" w:cs="Times New Roman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540" w:type="dxa"/>
            <w:hideMark/>
          </w:tcPr>
          <w:p w14:paraId="760E9913" w14:textId="77777777" w:rsidR="00A7714C" w:rsidRDefault="00A7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900" w:type="dxa"/>
            <w:hideMark/>
          </w:tcPr>
          <w:p w14:paraId="2913638B" w14:textId="77777777" w:rsidR="00A7714C" w:rsidRDefault="00A7714C">
            <w:pPr>
              <w:tabs>
                <w:tab w:val="decimal" w:pos="16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  <w:r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725" w:type="dxa"/>
            <w:hideMark/>
          </w:tcPr>
          <w:p w14:paraId="67DE85B7" w14:textId="77777777" w:rsidR="00A7714C" w:rsidRDefault="00A7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900" w:type="dxa"/>
            <w:hideMark/>
          </w:tcPr>
          <w:p w14:paraId="5EBC9C7D" w14:textId="77777777" w:rsidR="00A7714C" w:rsidRDefault="00A7714C">
            <w:pPr>
              <w:tabs>
                <w:tab w:val="decimal" w:pos="160"/>
              </w:tabs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–.05</w:t>
            </w:r>
          </w:p>
        </w:tc>
        <w:tc>
          <w:tcPr>
            <w:tcW w:w="625" w:type="dxa"/>
            <w:hideMark/>
          </w:tcPr>
          <w:p w14:paraId="04CC4D8B" w14:textId="77777777" w:rsidR="00A7714C" w:rsidRDefault="00A7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</w:tr>
      <w:tr w:rsidR="00A7714C" w14:paraId="723519A1" w14:textId="77777777" w:rsidTr="00A7714C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3BDE30" w14:textId="77777777" w:rsidR="00A7714C" w:rsidRDefault="00A7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∆Perceived Economic Wellbe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C7E31A" w14:textId="77777777" w:rsidR="00A7714C" w:rsidRDefault="00A7714C">
            <w:pPr>
              <w:tabs>
                <w:tab w:val="decimal" w:pos="1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604C77" w14:textId="77777777" w:rsidR="00A7714C" w:rsidRDefault="00A7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6239E9" w14:textId="77777777" w:rsidR="00A7714C" w:rsidRDefault="00A7714C">
            <w:pPr>
              <w:tabs>
                <w:tab w:val="decimal" w:pos="16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</w:t>
            </w:r>
            <w:r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5480D3" w14:textId="77777777" w:rsidR="00A7714C" w:rsidRDefault="00A7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DF0F0C" w14:textId="77777777" w:rsidR="00A7714C" w:rsidRDefault="00A7714C">
            <w:pPr>
              <w:tabs>
                <w:tab w:val="decimal" w:pos="165"/>
              </w:tabs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–.17</w:t>
            </w:r>
            <w:r>
              <w:rPr>
                <w:rFonts w:ascii="Times New Roman" w:hAnsi="Times New Roman" w:cs="Times New Roman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510484" w14:textId="77777777" w:rsidR="00A7714C" w:rsidRDefault="00A7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272EE5" w14:textId="77777777" w:rsidR="00A7714C" w:rsidRDefault="00A7714C">
            <w:pPr>
              <w:tabs>
                <w:tab w:val="decimal" w:pos="160"/>
              </w:tabs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–.19</w:t>
            </w:r>
            <w:r>
              <w:rPr>
                <w:rFonts w:ascii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3ED318" w14:textId="77777777" w:rsidR="00A7714C" w:rsidRDefault="00A7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</w:tr>
      <w:tr w:rsidR="00A7714C" w14:paraId="005B9B1F" w14:textId="77777777" w:rsidTr="00A7714C">
        <w:tc>
          <w:tcPr>
            <w:tcW w:w="953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25347D" w14:textId="77777777" w:rsidR="00A7714C" w:rsidRDefault="00A7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ote</w:t>
            </w:r>
            <w:r>
              <w:rPr>
                <w:rFonts w:ascii="Times New Roman" w:hAnsi="Times New Roman" w:cs="Times New Roman"/>
              </w:rPr>
              <w:t xml:space="preserve">. The model was fully saturated. </w:t>
            </w:r>
            <w:r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= </w:t>
            </w:r>
            <w: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&lt; .10. 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 .05. 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≤ .01. 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 .001.</w:t>
            </w:r>
          </w:p>
        </w:tc>
        <w:bookmarkEnd w:id="0"/>
        <w:bookmarkEnd w:id="1"/>
      </w:tr>
    </w:tbl>
    <w:p w14:paraId="7CE95334" w14:textId="77777777" w:rsidR="00A7714C" w:rsidRDefault="00A7714C" w:rsidP="0079094A">
      <w:pPr>
        <w:tabs>
          <w:tab w:val="left" w:pos="501"/>
        </w:tabs>
      </w:pPr>
    </w:p>
    <w:sectPr w:rsidR="00A7714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AC2C8C" w14:textId="77777777" w:rsidR="009C2CD1" w:rsidRDefault="009C2CD1" w:rsidP="0079094A">
      <w:r>
        <w:separator/>
      </w:r>
    </w:p>
  </w:endnote>
  <w:endnote w:type="continuationSeparator" w:id="0">
    <w:p w14:paraId="232CB95B" w14:textId="77777777" w:rsidR="009C2CD1" w:rsidRDefault="009C2CD1" w:rsidP="007909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4D18DD" w14:textId="77777777" w:rsidR="00C21900" w:rsidRDefault="00C219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0208B2" w14:textId="77777777" w:rsidR="00C21900" w:rsidRDefault="00C219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F57926" w14:textId="77777777" w:rsidR="00C21900" w:rsidRDefault="00C219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AF2411" w14:textId="77777777" w:rsidR="009C2CD1" w:rsidRDefault="009C2CD1" w:rsidP="0079094A">
      <w:r>
        <w:separator/>
      </w:r>
    </w:p>
  </w:footnote>
  <w:footnote w:type="continuationSeparator" w:id="0">
    <w:p w14:paraId="60783CCB" w14:textId="77777777" w:rsidR="009C2CD1" w:rsidRDefault="009C2CD1" w:rsidP="007909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0D6EE1" w14:textId="77777777" w:rsidR="00C21900" w:rsidRDefault="00C219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C66FB4" w14:textId="76C99ABF" w:rsidR="0079094A" w:rsidRDefault="0079094A" w:rsidP="0079094A">
    <w:pPr>
      <w:pStyle w:val="Header"/>
      <w:rPr>
        <w:rFonts w:ascii="Times New Roman" w:hAnsi="Times New Roman" w:cs="Times New Roman"/>
        <w:b/>
        <w:bCs/>
        <w:sz w:val="20"/>
        <w:szCs w:val="20"/>
      </w:rPr>
    </w:pPr>
    <w:bookmarkStart w:id="2" w:name="OLE_LINK21"/>
    <w:bookmarkStart w:id="3" w:name="OLE_LINK24"/>
    <w:bookmarkStart w:id="4" w:name="_Hlk169001447"/>
    <w:bookmarkStart w:id="5" w:name="OLE_LINK28"/>
    <w:bookmarkStart w:id="6" w:name="OLE_LINK29"/>
    <w:bookmarkStart w:id="7" w:name="_Hlk169001517"/>
    <w:r>
      <w:rPr>
        <w:rFonts w:ascii="Times New Roman" w:hAnsi="Times New Roman" w:cs="Times New Roman"/>
        <w:b/>
        <w:bCs/>
        <w:sz w:val="20"/>
        <w:szCs w:val="20"/>
      </w:rPr>
      <w:t xml:space="preserve">Online Resource </w:t>
    </w:r>
    <w:r w:rsidR="00187513">
      <w:rPr>
        <w:rFonts w:ascii="Times New Roman" w:hAnsi="Times New Roman" w:cs="Times New Roman"/>
        <w:b/>
        <w:bCs/>
        <w:sz w:val="20"/>
        <w:szCs w:val="20"/>
      </w:rPr>
      <w:t>5</w:t>
    </w:r>
  </w:p>
  <w:p w14:paraId="65B83776" w14:textId="77777777" w:rsidR="0079094A" w:rsidRDefault="0079094A" w:rsidP="0079094A">
    <w:pPr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>Article Title: From Counting Dollars to Counting Sheep: Exploring Simultaneous Change in Economic Well-Being and Sleep Among African American Adolescents</w:t>
    </w:r>
  </w:p>
  <w:p w14:paraId="6734995C" w14:textId="77777777" w:rsidR="0079094A" w:rsidRDefault="0079094A" w:rsidP="0079094A">
    <w:pPr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 xml:space="preserve">Journal: </w:t>
    </w:r>
    <w:r>
      <w:rPr>
        <w:rFonts w:ascii="Times New Roman" w:hAnsi="Times New Roman" w:cs="Times New Roman"/>
        <w:i/>
        <w:iCs/>
        <w:sz w:val="20"/>
        <w:szCs w:val="20"/>
      </w:rPr>
      <w:t>Journal of Racial and Ethnic Health Disparities</w:t>
    </w:r>
  </w:p>
  <w:p w14:paraId="67EC430C" w14:textId="77777777" w:rsidR="0079094A" w:rsidRDefault="0079094A" w:rsidP="0079094A">
    <w:pPr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 xml:space="preserve">Authors: Morgan J. Thompson, Leanna M. </w:t>
    </w:r>
    <w:proofErr w:type="spellStart"/>
    <w:r>
      <w:rPr>
        <w:rFonts w:ascii="Times New Roman" w:hAnsi="Times New Roman" w:cs="Times New Roman"/>
        <w:sz w:val="20"/>
        <w:szCs w:val="20"/>
      </w:rPr>
      <w:t>McWood</w:t>
    </w:r>
    <w:proofErr w:type="spellEnd"/>
    <w:r>
      <w:rPr>
        <w:rFonts w:ascii="Times New Roman" w:hAnsi="Times New Roman" w:cs="Times New Roman"/>
        <w:sz w:val="20"/>
        <w:szCs w:val="20"/>
      </w:rPr>
      <w:t xml:space="preserve">, Joseph A. </w:t>
    </w:r>
    <w:proofErr w:type="spellStart"/>
    <w:r>
      <w:rPr>
        <w:rFonts w:ascii="Times New Roman" w:hAnsi="Times New Roman" w:cs="Times New Roman"/>
        <w:sz w:val="20"/>
        <w:szCs w:val="20"/>
      </w:rPr>
      <w:t>Buckhalt</w:t>
    </w:r>
    <w:proofErr w:type="spellEnd"/>
    <w:r>
      <w:rPr>
        <w:rFonts w:ascii="Times New Roman" w:hAnsi="Times New Roman" w:cs="Times New Roman"/>
        <w:sz w:val="20"/>
        <w:szCs w:val="20"/>
      </w:rPr>
      <w:t>, &amp; Mona El-Sheikh</w:t>
    </w:r>
  </w:p>
  <w:p w14:paraId="03F3073D" w14:textId="4205345B" w:rsidR="0079094A" w:rsidRPr="0079094A" w:rsidRDefault="0079094A" w:rsidP="0079094A">
    <w:pPr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>Corresponding Author: Mona El-Sheikh (</w:t>
    </w:r>
    <w:hyperlink r:id="rId1" w:history="1">
      <w:r>
        <w:rPr>
          <w:rStyle w:val="Hyperlink"/>
          <w:rFonts w:ascii="Times New Roman" w:hAnsi="Times New Roman" w:cs="Times New Roman"/>
          <w:sz w:val="20"/>
          <w:szCs w:val="20"/>
        </w:rPr>
        <w:t>elshemm@auburn.edu</w:t>
      </w:r>
    </w:hyperlink>
    <w:r>
      <w:rPr>
        <w:rFonts w:ascii="Times New Roman" w:hAnsi="Times New Roman" w:cs="Times New Roman"/>
        <w:sz w:val="20"/>
        <w:szCs w:val="20"/>
      </w:rPr>
      <w:t>, Auburn University)</w:t>
    </w:r>
    <w:bookmarkEnd w:id="2"/>
    <w:bookmarkEnd w:id="3"/>
    <w:bookmarkEnd w:id="4"/>
    <w:bookmarkEnd w:id="5"/>
    <w:bookmarkEnd w:id="6"/>
    <w:bookmarkEnd w:id="7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41559C" w14:textId="77777777" w:rsidR="00C21900" w:rsidRDefault="00C219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94A"/>
    <w:rsid w:val="00025C4D"/>
    <w:rsid w:val="000C5D19"/>
    <w:rsid w:val="000D083D"/>
    <w:rsid w:val="000F5113"/>
    <w:rsid w:val="00187513"/>
    <w:rsid w:val="001D4166"/>
    <w:rsid w:val="003800B8"/>
    <w:rsid w:val="0040068E"/>
    <w:rsid w:val="004459D7"/>
    <w:rsid w:val="0079094A"/>
    <w:rsid w:val="008231F8"/>
    <w:rsid w:val="008D7209"/>
    <w:rsid w:val="00981CE4"/>
    <w:rsid w:val="009C2CD1"/>
    <w:rsid w:val="00A7714C"/>
    <w:rsid w:val="00C21900"/>
    <w:rsid w:val="00E0076C"/>
    <w:rsid w:val="00FE7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A2A395"/>
  <w15:chartTrackingRefBased/>
  <w15:docId w15:val="{2166AB0B-554B-D043-8779-04EB47949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09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09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09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09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09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094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094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094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094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09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09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09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09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09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09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09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09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09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09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09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094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09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094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09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09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09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09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09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094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9094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094A"/>
  </w:style>
  <w:style w:type="paragraph" w:styleId="Footer">
    <w:name w:val="footer"/>
    <w:basedOn w:val="Normal"/>
    <w:link w:val="FooterChar"/>
    <w:uiPriority w:val="99"/>
    <w:unhideWhenUsed/>
    <w:rsid w:val="007909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094A"/>
  </w:style>
  <w:style w:type="character" w:styleId="Hyperlink">
    <w:name w:val="Hyperlink"/>
    <w:basedOn w:val="DefaultParagraphFont"/>
    <w:semiHidden/>
    <w:unhideWhenUsed/>
    <w:rsid w:val="0079094A"/>
    <w:rPr>
      <w:color w:val="0000FF"/>
      <w:u w:val="single"/>
    </w:rPr>
  </w:style>
  <w:style w:type="table" w:styleId="TableGrid">
    <w:name w:val="Table Grid"/>
    <w:basedOn w:val="TableNormal"/>
    <w:uiPriority w:val="39"/>
    <w:rsid w:val="00A7714C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933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1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9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hyperlink" Target="mailto:elshemm@auburn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Thompson</dc:creator>
  <cp:keywords/>
  <dc:description/>
  <cp:lastModifiedBy>Morgan Thompson</cp:lastModifiedBy>
  <cp:revision>7</cp:revision>
  <dcterms:created xsi:type="dcterms:W3CDTF">2024-06-11T17:30:00Z</dcterms:created>
  <dcterms:modified xsi:type="dcterms:W3CDTF">2024-10-09T00:30:00Z</dcterms:modified>
</cp:coreProperties>
</file>